
<file path=[Content_Types].xml><?xml version="1.0" encoding="utf-8"?>
<Types xmlns="http://schemas.openxmlformats.org/package/2006/content-types">
  <Default Extension="xml" ContentType="application/xml"/>
  <Default Extension="tif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9B1" w:rsidRPr="00392A4C" w:rsidRDefault="006039B1" w:rsidP="006039B1">
      <w:pPr>
        <w:spacing w:line="480" w:lineRule="auto"/>
        <w:jc w:val="both"/>
      </w:pPr>
      <w:r>
        <w:rPr>
          <w:b/>
        </w:rPr>
        <w:t xml:space="preserve">Figure </w:t>
      </w:r>
      <w:r w:rsidRPr="00A46563">
        <w:rPr>
          <w:b/>
        </w:rPr>
        <w:t>S</w:t>
      </w:r>
      <w:r>
        <w:rPr>
          <w:b/>
        </w:rPr>
        <w:t xml:space="preserve">5. </w:t>
      </w:r>
      <w:proofErr w:type="gramStart"/>
      <w:r w:rsidRPr="00A842D8">
        <w:rPr>
          <w:b/>
        </w:rPr>
        <w:t>Location of the residues known to affect DNA-binding capabilities in ARID3A if mutated to alanine</w:t>
      </w:r>
      <w:r>
        <w:t xml:space="preserve"> </w:t>
      </w:r>
      <w:r w:rsidR="00AA77D4" w:rsidRPr="00AA77D4">
        <w:rPr>
          <w:b/>
        </w:rPr>
        <w:t>[9].</w:t>
      </w:r>
      <w:proofErr w:type="gramEnd"/>
      <w:r w:rsidRPr="00392A4C">
        <w:rPr>
          <w:b/>
        </w:rPr>
        <w:t xml:space="preserve"> </w:t>
      </w:r>
      <w:r>
        <w:t>Y119</w:t>
      </w:r>
      <w:r w:rsidRPr="00392A4C">
        <w:t xml:space="preserve"> is show as sticks and dots, whereas P57, W88 and F106 are shown as sticks. </w:t>
      </w:r>
    </w:p>
    <w:p w:rsidR="006039B1" w:rsidRDefault="006039B1" w:rsidP="006039B1">
      <w:pPr>
        <w:spacing w:line="480" w:lineRule="auto"/>
        <w:jc w:val="both"/>
        <w:rPr>
          <w:b/>
        </w:rPr>
      </w:pPr>
      <w:bookmarkStart w:id="0" w:name="_GoBack"/>
      <w:bookmarkEnd w:id="0"/>
    </w:p>
    <w:p w:rsidR="006039B1" w:rsidRPr="00A46563" w:rsidRDefault="003A5166" w:rsidP="006039B1">
      <w:pPr>
        <w:spacing w:line="480" w:lineRule="auto"/>
        <w:jc w:val="both"/>
        <w:rPr>
          <w:b/>
        </w:rPr>
      </w:pPr>
      <w:r w:rsidRPr="003A5166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AA7357" wp14:editId="3C178ECC">
                <wp:simplePos x="0" y="0"/>
                <wp:positionH relativeFrom="column">
                  <wp:posOffset>2564683</wp:posOffset>
                </wp:positionH>
                <wp:positionV relativeFrom="paragraph">
                  <wp:posOffset>795655</wp:posOffset>
                </wp:positionV>
                <wp:extent cx="474980" cy="23177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980" cy="231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5166" w:rsidRPr="003A5166" w:rsidRDefault="003A5166" w:rsidP="003A5166">
                            <w:pPr>
                              <w:rPr>
                                <w:b/>
                                <w:sz w:val="18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it-IT"/>
                              </w:rPr>
                              <w:t>W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01.95pt;margin-top:62.65pt;width:37.4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Ht1CwIAAPIDAAAOAAAAZHJzL2Uyb0RvYy54bWysU9tuGyEQfa/Uf0C817t21o29Mo7SpK4q&#10;pRcp6QdglvWiAkMBe9f9+gys41jtW1UeEDAzZ+acGVY3g9HkIH1QYBmdTkpKpBXQKLtj9MfT5t2C&#10;khC5bbgGKxk9ykBv1m/frHpXyxl0oBvpCYLYUPeO0S5GVxdFEJ00PEzASYvGFrzhEa9+VzSe94hu&#10;dDEry/dFD75xHoQMAV/vRyNdZ/y2lSJ+a9sgI9GMYm0x7z7v27QX6xWvd567TolTGfwfqjBcWUx6&#10;hrrnkZO9V39BGSU8BGjjRIApoG2VkJkDspmWf7B57LiTmQuKE9xZpvD/YMXXw3dPVMPoFSWWG2zR&#10;kxwi+QADmSV1ehdqdHp06BYHfMYuZ6bBPYD4GYiFu47bnbz1HvpO8garm6bI4iJ0xAkJZNt/gQbT&#10;8H2EDDS03iTpUAyC6Nil47kzqRSBj9V1tVygRaBpWpVXy8U8p+D1S7TzIX6SYEg6MOqx8xmdHx5C&#10;TNXw+sUlJbOwUVrn7mtLekaX89k8B1xYjIo4nFoZRhdlWuO4JJIfbZODI1d6PGMCbU+sE9GRchy2&#10;AzomKbbQHJG/h3EI8dPgoQP/m5IeB5DR8GvPvaREf7ao4XJaVWli86WaX8/w4i8t20sLtwKhGI2U&#10;jMe7mKc8cQ3uFrXeqCzDayWnWnGwsjqnT5Am9/KevV6/6voZAAD//wMAUEsDBBQABgAIAAAAIQCa&#10;Ck4d4AAAAAsBAAAPAAAAZHJzL2Rvd25yZXYueG1sTI/BTsMwEETvSPyDtUjcqE0SmhLiVBVqy7FQ&#10;Is5uvCQR8dqK3TT8PeYEx9U8zbwt17MZ2ISj7y1JuF8IYEiN1T21Eur33d0KmA+KtBosoYRv9LCu&#10;rq9KVWh7oTecjqFlsYR8oSR0IbiCc990aJRfWIcUs087GhXiObZcj+oSy83AEyGW3Kie4kKnHD53&#10;2Hwdz0aCC26fv4yH1812N4n6Y18nfbuV8vZm3jwBCziHPxh+9aM6VNHpZM+kPRskZCJ9jGgMkocU&#10;WCSyfJUDO0lIs2UGvCr5/x+qHwAAAP//AwBQSwECLQAUAAYACAAAACEAtoM4kv4AAADhAQAAEwAA&#10;AAAAAAAAAAAAAAAAAAAAW0NvbnRlbnRfVHlwZXNdLnhtbFBLAQItABQABgAIAAAAIQA4/SH/1gAA&#10;AJQBAAALAAAAAAAAAAAAAAAAAC8BAABfcmVscy8ucmVsc1BLAQItABQABgAIAAAAIQCgKHt1CwIA&#10;APIDAAAOAAAAAAAAAAAAAAAAAC4CAABkcnMvZTJvRG9jLnhtbFBLAQItABQABgAIAAAAIQCaCk4d&#10;4AAAAAsBAAAPAAAAAAAAAAAAAAAAAGUEAABkcnMvZG93bnJldi54bWxQSwUGAAAAAAQABADzAAAA&#10;cgUAAAAA&#10;" filled="f" stroked="f">
                <v:textbox style="mso-fit-shape-to-text:t">
                  <w:txbxContent>
                    <w:p w:rsidR="003A5166" w:rsidRPr="003A5166" w:rsidRDefault="003A5166" w:rsidP="003A5166">
                      <w:pPr>
                        <w:rPr>
                          <w:b/>
                          <w:sz w:val="18"/>
                          <w:lang w:val="it-IT"/>
                        </w:rPr>
                      </w:pPr>
                      <w:r>
                        <w:rPr>
                          <w:b/>
                          <w:sz w:val="18"/>
                          <w:lang w:val="it-IT"/>
                        </w:rPr>
                        <w:t>W88</w:t>
                      </w:r>
                    </w:p>
                  </w:txbxContent>
                </v:textbox>
              </v:shape>
            </w:pict>
          </mc:Fallback>
        </mc:AlternateContent>
      </w:r>
      <w:r w:rsidRPr="003A5166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A3B635" wp14:editId="24921647">
                <wp:simplePos x="0" y="0"/>
                <wp:positionH relativeFrom="column">
                  <wp:posOffset>1976837</wp:posOffset>
                </wp:positionH>
                <wp:positionV relativeFrom="paragraph">
                  <wp:posOffset>848360</wp:posOffset>
                </wp:positionV>
                <wp:extent cx="474980" cy="2317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980" cy="231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5166" w:rsidRPr="003A5166" w:rsidRDefault="003A5166" w:rsidP="003A5166">
                            <w:pPr>
                              <w:rPr>
                                <w:b/>
                                <w:sz w:val="18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it-IT"/>
                              </w:rPr>
                              <w:t>F1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55.65pt;margin-top:66.8pt;width:37.4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qxDDgIAAPkDAAAOAAAAZHJzL2Uyb0RvYy54bWysU9uO2yAQfa/Uf0C8N3Zcp5tYIavtblNV&#10;2l6k3X4AwThGBYYCib39+g44m43at6o8IIZhzsw5M6yvR6PJUfqgwDI6n5WUSCugVXbP6PfH7Zsl&#10;JSFy23INVjL6JAO93rx+tR5cIyvoQbfSEwSxoRkco32MrimKIHppeJiBkxadHXjDI5p+X7SeD4hu&#10;dFGV5btiAN86D0KGgLd3k5NuMn7XSRG/dl2QkWhGsbaYd5/3XdqLzZo3e89dr8SpDP4PVRiuLCY9&#10;Q93xyMnBq7+gjBIeAnRxJsAU0HVKyMwB2czLP9g89NzJzAXFCe4sU/h/sOLL8ZsnqmW0osRygy16&#10;lGMk72EkVVJncKHBRw8On8URr7HLmWlw9yB+BGLhtud2L2+8h6GXvMXq5imyuAidcEIC2Q2focU0&#10;/BAhA42dN0k6FIMgOnbp6dyZVIrAy/qqXi3RI9A1r8u3q+Uip+DNc7TzIX6UYEg6MOqx8xmdH+9D&#10;TNXw5vlJSmZhq7TO3deWDIyuFtUiB1x4jIo4nFoZRpdlWtO4JJIfbJuDI1d6OmMCbU+sE9GJchx3&#10;Y5Y3S5IU2UH7hDJ4mGYR/w4eevC/KBlwDhkNPw/cS0r0J4tSruZ1nQY3G/XiqkLDX3p2lx5uBUIx&#10;GimZjrcxD3uiHNwNSr5VWY2XSk4l43xlkU5/IQ3wpZ1fvfzYzW8AAAD//wMAUEsDBBQABgAIAAAA&#10;IQBM2QAN3wAAAAsBAAAPAAAAZHJzL2Rvd25yZXYueG1sTI/LTsMwEEX3SPyDNUjsqJMa0irEqSrU&#10;liVQItZuPCQR8UO2m4a/Z1jBbkb36M6ZajObkU0Y4uCshHyRAUPbOj3YTkLzvr9bA4tJWa1GZ1HC&#10;N0bY1NdXlSq1u9g3nI6pY1RiY6kk9Cn5kvPY9mhUXDiPlrJPF4xKtIaO66AuVG5Gvsyyghs1WLrQ&#10;K49PPbZfx7OR4JM/rJ7Dy+t2t5+y5uPQLIduJ+Xtzbx9BJZwTn8w/OqTOtTkdHJnqyMbJYg8F4RS&#10;IEQBjAixLnJgJxoe7lfA64r//6H+AQAA//8DAFBLAQItABQABgAIAAAAIQC2gziS/gAAAOEBAAAT&#10;AAAAAAAAAAAAAAAAAAAAAABbQ29udGVudF9UeXBlc10ueG1sUEsBAi0AFAAGAAgAAAAhADj9If/W&#10;AAAAlAEAAAsAAAAAAAAAAAAAAAAALwEAAF9yZWxzLy5yZWxzUEsBAi0AFAAGAAgAAAAhAKgurEMO&#10;AgAA+QMAAA4AAAAAAAAAAAAAAAAALgIAAGRycy9lMm9Eb2MueG1sUEsBAi0AFAAGAAgAAAAhAEzZ&#10;AA3fAAAACwEAAA8AAAAAAAAAAAAAAAAAaAQAAGRycy9kb3ducmV2LnhtbFBLBQYAAAAABAAEAPMA&#10;AAB0BQAAAAA=&#10;" filled="f" stroked="f">
                <v:textbox style="mso-fit-shape-to-text:t">
                  <w:txbxContent>
                    <w:p w:rsidR="003A5166" w:rsidRPr="003A5166" w:rsidRDefault="003A5166" w:rsidP="003A5166">
                      <w:pPr>
                        <w:rPr>
                          <w:b/>
                          <w:sz w:val="18"/>
                          <w:lang w:val="it-IT"/>
                        </w:rPr>
                      </w:pPr>
                      <w:r>
                        <w:rPr>
                          <w:b/>
                          <w:sz w:val="18"/>
                          <w:lang w:val="it-IT"/>
                        </w:rPr>
                        <w:t>F106</w:t>
                      </w:r>
                    </w:p>
                  </w:txbxContent>
                </v:textbox>
              </v:shape>
            </w:pict>
          </mc:Fallback>
        </mc:AlternateContent>
      </w:r>
      <w:r w:rsidRPr="003A5166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6D6169" wp14:editId="663EB4C9">
                <wp:simplePos x="0" y="0"/>
                <wp:positionH relativeFrom="column">
                  <wp:posOffset>2040506</wp:posOffset>
                </wp:positionH>
                <wp:positionV relativeFrom="paragraph">
                  <wp:posOffset>1852703</wp:posOffset>
                </wp:positionV>
                <wp:extent cx="474980" cy="23177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980" cy="231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5166" w:rsidRPr="003A5166" w:rsidRDefault="003A5166" w:rsidP="003A5166">
                            <w:pPr>
                              <w:rPr>
                                <w:b/>
                                <w:sz w:val="18"/>
                                <w:lang w:val="it-IT"/>
                              </w:rPr>
                            </w:pPr>
                            <w:r>
                              <w:rPr>
                                <w:b/>
                                <w:sz w:val="18"/>
                                <w:lang w:val="it-IT"/>
                              </w:rPr>
                              <w:t>P5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60.65pt;margin-top:145.9pt;width:37.4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i5aDQIAAPkDAAAOAAAAZHJzL2Uyb0RvYy54bWysU9tu2zAMfR+wfxD0vthJkzUx4hRduwwD&#10;ugvQ7gMYWY6FSaImKbG7rx8lp1mwvQ3TgyCJ5CHPIbW+GYxmR+mDQlvz6aTkTFqBjbL7mn972r5Z&#10;chYi2AY0WlnzZxn4zeb1q3XvKjnDDnUjPSMQG6re1byL0VVFEUQnDYQJOmnJ2KI3EOnq90XjoSd0&#10;o4tZWb4tevSN8yhkCPR6Pxr5JuO3rRTxS9sGGZmuOdUW8+7zvkt7sVlDtffgOiVOZcA/VGFAWUp6&#10;hrqHCOzg1V9QRgmPAds4EWgKbFslZOZAbKblH2weO3AycyFxgjvLFP4frPh8/OqZaqh3nFkw1KIn&#10;OUT2Dgc2S+r0LlTk9OjILQ70nDwT0+AeUHwPzOJdB3Yvb73HvpPQUHXTFFlchI44IYHs+k/YUBo4&#10;RMxAQ+tNAiQxGKFTl57PnUmlCHqcXy+uymvOBJmm8/JqtVzkFFC9RDsf4geJhqVDzT11PqPD8SHE&#10;VA1ULy4pmcWt0jp3X1vW13y1mC1ywIXFqEjDqZWp+bJMaxyXRPK9bXJwBKXHMyXQ9sQ6ER0px2E3&#10;ZHnPYu6weSYZPI6zSH+HDh36n5z1NIc1Dz8O4CVn+qMlKVfT+TwNbr7MF9czuvhLy+7SAlYQVM0j&#10;Z+PxLuZhHxt2S5JvVVYj9Was5FQyzVcW6fQX0gBf3rPX7x+7+QUAAP//AwBQSwMEFAAGAAgAAAAh&#10;ABUDSwPgAAAACwEAAA8AAABkcnMvZG93bnJldi54bWxMj8FOwzAQRO9I/IO1SNyoE0cUkmZTVagt&#10;R0qJenZjk0TEayt20/D3mBMcV/s086Zcz2Zgkx59bwkhXSTANDVW9dQi1B+7h2dgPkhScrCkEb61&#10;h3V1e1PKQtkrvevpGFoWQ8gXEqELwRWc+6bTRvqFdZri79OORoZ4ji1Xo7zGcDNwkSRLbmRPsaGT&#10;Tr90uvk6XgyCC27/9Dq+HTbb3ZTUp30t+naLeH83b1bAgp7DHwy/+lEdquh0thdSng0ImUiziCKI&#10;PI0bIpHlSwHsjPCYihx4VfL/G6ofAAAA//8DAFBLAQItABQABgAIAAAAIQC2gziS/gAAAOEBAAAT&#10;AAAAAAAAAAAAAAAAAAAAAABbQ29udGVudF9UeXBlc10ueG1sUEsBAi0AFAAGAAgAAAAhADj9If/W&#10;AAAAlAEAAAsAAAAAAAAAAAAAAAAALwEAAF9yZWxzLy5yZWxzUEsBAi0AFAAGAAgAAAAhAEqaLloN&#10;AgAA+QMAAA4AAAAAAAAAAAAAAAAALgIAAGRycy9lMm9Eb2MueG1sUEsBAi0AFAAGAAgAAAAhABUD&#10;SwPgAAAACwEAAA8AAAAAAAAAAAAAAAAAZwQAAGRycy9kb3ducmV2LnhtbFBLBQYAAAAABAAEAPMA&#10;AAB0BQAAAAA=&#10;" filled="f" stroked="f">
                <v:textbox style="mso-fit-shape-to-text:t">
                  <w:txbxContent>
                    <w:p w:rsidR="003A5166" w:rsidRPr="003A5166" w:rsidRDefault="003A5166" w:rsidP="003A5166">
                      <w:pPr>
                        <w:rPr>
                          <w:b/>
                          <w:sz w:val="18"/>
                          <w:lang w:val="it-IT"/>
                        </w:rPr>
                      </w:pPr>
                      <w:r>
                        <w:rPr>
                          <w:b/>
                          <w:sz w:val="18"/>
                          <w:lang w:val="it-IT"/>
                        </w:rPr>
                        <w:t>P57</w:t>
                      </w:r>
                    </w:p>
                  </w:txbxContent>
                </v:textbox>
              </v:shape>
            </w:pict>
          </mc:Fallback>
        </mc:AlternateContent>
      </w:r>
      <w:r w:rsidRPr="003A5166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57D3D4" wp14:editId="79664E65">
                <wp:simplePos x="0" y="0"/>
                <wp:positionH relativeFrom="column">
                  <wp:posOffset>3302126</wp:posOffset>
                </wp:positionH>
                <wp:positionV relativeFrom="paragraph">
                  <wp:posOffset>1791335</wp:posOffset>
                </wp:positionV>
                <wp:extent cx="474980" cy="23177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980" cy="231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A5166" w:rsidRPr="003A5166" w:rsidRDefault="003A5166">
                            <w:pPr>
                              <w:rPr>
                                <w:b/>
                                <w:sz w:val="18"/>
                              </w:rPr>
                            </w:pPr>
                            <w:r w:rsidRPr="003A5166">
                              <w:rPr>
                                <w:b/>
                                <w:sz w:val="18"/>
                              </w:rPr>
                              <w:t>Y1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60pt;margin-top:141.05pt;width:37.4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AlzDwIAAPsDAAAOAAAAZHJzL2Uyb0RvYy54bWysU9uO2yAQfa/Uf0C8N3aySZNYIavtblNV&#10;2l6k3X4AwThGBYYCiZ1+fQecpNHuW1U/WMAwZ845M6xue6PJQfqgwDI6HpWUSCugVnbH6I/nzbsF&#10;JSFyW3MNVjJ6lIHert++WXWukhNoQdfSEwSxoeoco22MriqKIFppeBiBkxaDDXjDI279rqg97xDd&#10;6GJSlu+LDnztPAgZAp4+DEG6zvhNI0X81jRBRqIZRW4x/33+b9O/WK94tfPctUqcaPB/YGG4slj0&#10;AvXAIyd7r15BGSU8BGjiSIApoGmUkFkDqhmXL9Q8tdzJrAXNCe5iU/h/sOLr4bsnqmb0ppxTYrnB&#10;Jj3LPpIP0JNJ8qdzocJrTw4vxh6Psc9Za3CPIH4GYuG+5XYn77yHrpW8Rn7jlFlcpQ44IYFsuy9Q&#10;Yxm+j5CB+sabZB7aQRAd+3S89CZREXg4nc8yQ4Gh8bS8WS5muQSvztnOh/hJgiFpwajH3md0fngM&#10;MbHh1flKKmZho7TO/deWdIwuZ5NZTriKGBVxPLUyjC7K9A0Dk0R+tHVOjlzpYY0FtD2pTkIHybHf&#10;9oPBZzO3UB/RBg/DNOLrwUUL/jclHU4io+HXnntJif5s0crleDpNo5s309l8ght/HdleR7gVCMVo&#10;pGRY3sc87klycHdo+UZlN1JvBiYnyjhh2aTTa0gjfL3Pt/6+2fUfAAAA//8DAFBLAwQUAAYACAAA&#10;ACEAF/cJn98AAAALAQAADwAAAGRycy9kb3ducmV2LnhtbEyPy07DMBBF90j8gzVI7KhdQ6ENcaoK&#10;tWUJlIi1Gw9JRPyQ7abh7xlWsJvRXJ05t1xPdmAjxtR7p2A+E8DQNd70rlVQv+9ulsBS1s7owTtU&#10;8I0J1tXlRakL48/uDcdDbhlBXCq0gi7nUHCemg6tTjMf0NHt00erM62x5SbqM8HtwKUQ99zq3tGH&#10;Tgd86rD5OpysgpDD/uE5vrxutrtR1B/7WvbtVqnrq2nzCCzjlP/C8KtP6lCR09GfnElsULAgPEUV&#10;yKWcA6PEYnW3AnakQdxK4FXJ/3eofgAAAP//AwBQSwECLQAUAAYACAAAACEAtoM4kv4AAADhAQAA&#10;EwAAAAAAAAAAAAAAAAAAAAAAW0NvbnRlbnRfVHlwZXNdLnhtbFBLAQItABQABgAIAAAAIQA4/SH/&#10;1gAAAJQBAAALAAAAAAAAAAAAAAAAAC8BAABfcmVscy8ucmVsc1BLAQItABQABgAIAAAAIQBLnAlz&#10;DwIAAPsDAAAOAAAAAAAAAAAAAAAAAC4CAABkcnMvZTJvRG9jLnhtbFBLAQItABQABgAIAAAAIQAX&#10;9wmf3wAAAAsBAAAPAAAAAAAAAAAAAAAAAGkEAABkcnMvZG93bnJldi54bWxQSwUGAAAAAAQABADz&#10;AAAAdQUAAAAA&#10;" filled="f" stroked="f">
                <v:textbox style="mso-fit-shape-to-text:t">
                  <w:txbxContent>
                    <w:p w:rsidR="003A5166" w:rsidRPr="003A5166" w:rsidRDefault="003A5166">
                      <w:pPr>
                        <w:rPr>
                          <w:b/>
                          <w:sz w:val="18"/>
                        </w:rPr>
                      </w:pPr>
                      <w:r w:rsidRPr="003A5166">
                        <w:rPr>
                          <w:b/>
                          <w:sz w:val="18"/>
                        </w:rPr>
                        <w:t>Y119</w:t>
                      </w:r>
                    </w:p>
                  </w:txbxContent>
                </v:textbox>
              </v:shape>
            </w:pict>
          </mc:Fallback>
        </mc:AlternateContent>
      </w:r>
      <w:r w:rsidR="006039B1">
        <w:rPr>
          <w:b/>
          <w:noProof/>
        </w:rPr>
        <w:drawing>
          <wp:inline distT="0" distB="0" distL="0" distR="0" wp14:anchorId="6152DB9E" wp14:editId="42C03868">
            <wp:extent cx="5270500" cy="3009265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4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9B1" w:rsidRPr="00FA5929" w:rsidRDefault="006039B1" w:rsidP="006039B1">
      <w:pPr>
        <w:spacing w:line="480" w:lineRule="auto"/>
        <w:jc w:val="both"/>
      </w:pPr>
    </w:p>
    <w:p w:rsidR="006039B1" w:rsidRDefault="006039B1" w:rsidP="006039B1">
      <w:pPr>
        <w:spacing w:line="480" w:lineRule="auto"/>
        <w:jc w:val="both"/>
      </w:pPr>
    </w:p>
    <w:p w:rsidR="006039B1" w:rsidRDefault="006039B1" w:rsidP="006039B1">
      <w:pPr>
        <w:spacing w:line="480" w:lineRule="auto"/>
        <w:jc w:val="both"/>
      </w:pPr>
    </w:p>
    <w:p w:rsidR="006039B1" w:rsidRDefault="006039B1" w:rsidP="006039B1">
      <w:pPr>
        <w:spacing w:line="480" w:lineRule="auto"/>
        <w:jc w:val="both"/>
      </w:pPr>
    </w:p>
    <w:p w:rsidR="00605202" w:rsidRDefault="00605202"/>
    <w:sectPr w:rsidR="00605202" w:rsidSect="006052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9B1"/>
    <w:rsid w:val="003A5166"/>
    <w:rsid w:val="006039B1"/>
    <w:rsid w:val="00605202"/>
    <w:rsid w:val="00AA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39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9B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9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39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9B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Papaleo</dc:creator>
  <cp:lastModifiedBy>Elena Papaleo</cp:lastModifiedBy>
  <cp:revision>2</cp:revision>
  <dcterms:created xsi:type="dcterms:W3CDTF">2014-06-20T12:22:00Z</dcterms:created>
  <dcterms:modified xsi:type="dcterms:W3CDTF">2014-06-20T12:22:00Z</dcterms:modified>
</cp:coreProperties>
</file>